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CA7" w:rsidRPr="008572E8" w:rsidRDefault="00CB5321" w:rsidP="00B41CA7">
      <w:pPr>
        <w:ind w:leftChars="-354" w:left="-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</w:rPr>
        <w:t>Additional file</w:t>
      </w:r>
      <w:r w:rsidRPr="005D3B73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2</w:t>
      </w:r>
      <w:r w:rsidRPr="005D3B73">
        <w:rPr>
          <w:rFonts w:ascii="Times New Roman" w:hAnsi="Times New Roman" w:cs="Times New Roman"/>
          <w:sz w:val="20"/>
        </w:rPr>
        <w:t xml:space="preserve">: </w:t>
      </w:r>
      <w:r>
        <w:rPr>
          <w:rFonts w:ascii="Times New Roman" w:hAnsi="Times New Roman" w:cs="Times New Roman"/>
          <w:sz w:val="20"/>
        </w:rPr>
        <w:t xml:space="preserve">Table S2 </w:t>
      </w:r>
      <w:r w:rsidR="00B41CA7" w:rsidRPr="005D3B73">
        <w:rPr>
          <w:rFonts w:ascii="Times New Roman" w:hAnsi="Times New Roman" w:cs="Times New Roman"/>
          <w:sz w:val="20"/>
        </w:rPr>
        <w:t>HUI3 Multi-Attribute Health Status Classification System</w:t>
      </w:r>
    </w:p>
    <w:tbl>
      <w:tblPr>
        <w:tblW w:w="9924" w:type="dxa"/>
        <w:jc w:val="center"/>
        <w:tblLayout w:type="fixed"/>
        <w:tblLook w:val="00A0"/>
      </w:tblPr>
      <w:tblGrid>
        <w:gridCol w:w="1560"/>
        <w:gridCol w:w="851"/>
        <w:gridCol w:w="7513"/>
      </w:tblGrid>
      <w:tr w:rsidR="00B41CA7" w:rsidRPr="00F60D88" w:rsidTr="00220FE9">
        <w:trPr>
          <w:trHeight w:val="280"/>
          <w:jc w:val="center"/>
        </w:trPr>
        <w:tc>
          <w:tcPr>
            <w:tcW w:w="1560" w:type="dxa"/>
            <w:noWrap/>
            <w:vAlign w:val="bottom"/>
          </w:tcPr>
          <w:p w:rsidR="00B41CA7" w:rsidRPr="00F60D88" w:rsidRDefault="00B41CA7" w:rsidP="00220FE9">
            <w:pPr>
              <w:widowControl/>
              <w:ind w:left="-1369"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noWrap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513" w:type="dxa"/>
            <w:noWrap/>
            <w:vAlign w:val="bottom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</w:rPr>
              <w:t>Attribute</w:t>
            </w: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</w:rPr>
              <w:t>Level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</w:rPr>
              <w:t>Description</w:t>
            </w:r>
          </w:p>
        </w:tc>
      </w:tr>
      <w:tr w:rsidR="00B41CA7" w:rsidRPr="00F60D88" w:rsidTr="00220FE9">
        <w:trPr>
          <w:trHeight w:val="425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VISION</w:t>
            </w: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see well enough to read ordinary newsprint and recognize a friend on the other side of the street, without glasses or contact lenses.</w:t>
            </w:r>
          </w:p>
        </w:tc>
      </w:tr>
      <w:tr w:rsidR="00B41CA7" w:rsidRPr="00F60D88" w:rsidTr="00220FE9">
        <w:trPr>
          <w:trHeight w:val="432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ind w:left="-1384"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see well enough to read ordinary newsprint and recognize a friend on the other side of the street, but with glasses.</w:t>
            </w:r>
          </w:p>
        </w:tc>
      </w:tr>
      <w:tr w:rsidR="00B41CA7" w:rsidRPr="00F60D88" w:rsidTr="00220FE9">
        <w:trPr>
          <w:trHeight w:val="454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read ordinary newsprint with or without glasses but unable to recognize a friend on the other side of the street, even with glasses.</w:t>
            </w:r>
          </w:p>
        </w:tc>
      </w:tr>
      <w:tr w:rsidR="00B41CA7" w:rsidRPr="00F60D88" w:rsidTr="00220FE9">
        <w:trPr>
          <w:trHeight w:val="462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recognize a friend on the other side of the street with or without glasses but unable to read ordinary newsprint, even with glasses.</w:t>
            </w:r>
          </w:p>
        </w:tc>
      </w:tr>
      <w:tr w:rsidR="00B41CA7" w:rsidRPr="00F60D88" w:rsidTr="00220FE9">
        <w:trPr>
          <w:trHeight w:val="409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Unable to read ordinary newsprint and unable to recognize a friend on the other side of the street, even with glasses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Unable to see at all.</w:t>
            </w:r>
          </w:p>
        </w:tc>
      </w:tr>
      <w:tr w:rsidR="00B41CA7" w:rsidRPr="00F60D88" w:rsidTr="00220FE9">
        <w:trPr>
          <w:trHeight w:val="123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41CA7" w:rsidRPr="00F60D88" w:rsidTr="00220FE9">
        <w:trPr>
          <w:trHeight w:val="486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HEARING</w:t>
            </w: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hear what is said in a group conversation with at least three other people, without a hearing aid.</w:t>
            </w:r>
          </w:p>
        </w:tc>
      </w:tr>
      <w:tr w:rsidR="00B41CA7" w:rsidRPr="00F60D88" w:rsidTr="00220FE9">
        <w:trPr>
          <w:trHeight w:val="515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hear what is said in a conversation with one other person in a quiet room without a hearing aid, but requires a hearing aid to hear what is said in a group conversation with at least three other people.</w:t>
            </w:r>
          </w:p>
        </w:tc>
      </w:tr>
      <w:tr w:rsidR="00B41CA7" w:rsidRPr="00F60D88" w:rsidTr="00220FE9">
        <w:trPr>
          <w:trHeight w:val="693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hear what is said in a conversation with one other person in a quiet room with a hearing aid, and able to hear what is said in a group conversation with at least three other people, with a hearing aid.</w:t>
            </w:r>
          </w:p>
        </w:tc>
      </w:tr>
      <w:tr w:rsidR="00B41CA7" w:rsidRPr="00F60D88" w:rsidTr="00220FE9">
        <w:trPr>
          <w:trHeight w:val="66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hear what is said in a conversation with one other person in a quiet room, without a hearing aid, but unable to hear what is said in a group conversation with at least three other people even with a hearing aid. </w:t>
            </w:r>
          </w:p>
        </w:tc>
      </w:tr>
      <w:tr w:rsidR="00B41CA7" w:rsidRPr="00F60D88" w:rsidTr="00220FE9">
        <w:trPr>
          <w:trHeight w:val="628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hear what is said in a conversation with one other person in a quiet room with a hearing aid, but unable to hear what is said in a group conversation with at least three other people even with a hearing aid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Unable to hear at all.</w:t>
            </w:r>
          </w:p>
        </w:tc>
      </w:tr>
      <w:tr w:rsidR="00B41CA7" w:rsidRPr="00F60D88" w:rsidTr="00220FE9">
        <w:trPr>
          <w:trHeight w:val="151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PEECH</w:t>
            </w: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be understood completely when speaking with strangers or friends.</w:t>
            </w:r>
          </w:p>
        </w:tc>
      </w:tr>
      <w:tr w:rsidR="00B41CA7" w:rsidRPr="00F60D88" w:rsidTr="00220FE9">
        <w:trPr>
          <w:trHeight w:val="351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be understood partially when speaking with strangers but able to be understood completely when speaking with people who know me well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be understood partially when speaking with strangers or people who know me well.</w:t>
            </w:r>
          </w:p>
        </w:tc>
      </w:tr>
      <w:tr w:rsidR="00B41CA7" w:rsidRPr="00F60D88" w:rsidTr="00220FE9">
        <w:trPr>
          <w:trHeight w:val="409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Unable to be understood when speaking with strangers but able to be understood partially by people who know me well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Unable to be understood when speaking to other people (or unable to speak at all).</w:t>
            </w:r>
          </w:p>
        </w:tc>
      </w:tr>
      <w:tr w:rsidR="00B41CA7" w:rsidRPr="00F60D88" w:rsidTr="00220FE9">
        <w:trPr>
          <w:trHeight w:val="127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41CA7" w:rsidRPr="00F60D88" w:rsidTr="00220FE9">
        <w:trPr>
          <w:trHeight w:val="309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MBULATION</w:t>
            </w: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walk around the neighborhood without difficulty, and without walking equipment.</w:t>
            </w:r>
          </w:p>
        </w:tc>
      </w:tr>
      <w:tr w:rsidR="00B41CA7" w:rsidRPr="00F60D88" w:rsidTr="00220FE9">
        <w:trPr>
          <w:trHeight w:val="41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walk around the neighborhood with difficulty; but does not require walking equipment or the help of another person.</w:t>
            </w:r>
          </w:p>
        </w:tc>
      </w:tr>
      <w:tr w:rsidR="00B41CA7" w:rsidRPr="00F60D88" w:rsidTr="00220FE9">
        <w:trPr>
          <w:trHeight w:val="418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walk around the neighborhood with walking equipment, but without the help of another person.</w:t>
            </w:r>
          </w:p>
        </w:tc>
      </w:tr>
      <w:tr w:rsidR="00B41CA7" w:rsidRPr="00F60D88" w:rsidTr="00220FE9">
        <w:trPr>
          <w:trHeight w:val="483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walk only short distances with walking equipment, and requires a wheelchair to get around the neighborhood.</w:t>
            </w:r>
          </w:p>
        </w:tc>
      </w:tr>
      <w:tr w:rsidR="00B41CA7" w:rsidRPr="00F60D88" w:rsidTr="00220FE9">
        <w:trPr>
          <w:trHeight w:val="405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Unable to walk alone, even with walking equipment. Able to walk short distances with the help of another person, and requires a wheelchair to get around the neighborhood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annot walk at all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41CA7" w:rsidRPr="00F60D88" w:rsidTr="00220FE9">
        <w:trPr>
          <w:trHeight w:val="233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EXTERITY</w:t>
            </w: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ull use of two hands and ten fingers.</w:t>
            </w:r>
          </w:p>
        </w:tc>
      </w:tr>
      <w:tr w:rsidR="00B41CA7" w:rsidRPr="00F60D88" w:rsidTr="00220FE9">
        <w:trPr>
          <w:trHeight w:val="276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imitations in the use of hands or fingers, but does not require special tools or help of another person.</w:t>
            </w:r>
          </w:p>
        </w:tc>
      </w:tr>
      <w:tr w:rsidR="00B41CA7" w:rsidRPr="00F60D88" w:rsidTr="00220FE9">
        <w:trPr>
          <w:trHeight w:val="428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imitations in the use of hands or fingers, is independent with use of special tools (does not require the help of another person).</w:t>
            </w:r>
          </w:p>
        </w:tc>
      </w:tr>
      <w:tr w:rsidR="00B41CA7" w:rsidRPr="00F60D88" w:rsidTr="00220FE9">
        <w:trPr>
          <w:trHeight w:val="418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imitations in the use of hands or fingers, requires the help of another person for some tasks (not independent even with use of special tools).</w:t>
            </w:r>
          </w:p>
        </w:tc>
      </w:tr>
      <w:tr w:rsidR="00B41CA7" w:rsidRPr="00F60D88" w:rsidTr="00220FE9">
        <w:trPr>
          <w:trHeight w:val="378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imitations in use of hands or fingers, requires the help of another person for most tasks (not independent even with use of special tools).</w:t>
            </w:r>
          </w:p>
        </w:tc>
      </w:tr>
      <w:tr w:rsidR="00B41CA7" w:rsidRPr="00F60D88" w:rsidTr="00220FE9">
        <w:trPr>
          <w:trHeight w:val="56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imitations in use of hands or fingers, requires the help of another person for all tasks (not independent even with use of special tools)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MOTION</w:t>
            </w: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Happy and interested in life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omewhat happy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omewhat unhappy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Very unhappy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o unhappy that life is not worthwhile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41CA7" w:rsidRPr="00F60D88" w:rsidTr="00220FE9">
        <w:trPr>
          <w:trHeight w:val="157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OGNITION</w:t>
            </w: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remember most things, think clearly and solve day to day problems.</w:t>
            </w:r>
          </w:p>
        </w:tc>
      </w:tr>
      <w:tr w:rsidR="00B41CA7" w:rsidRPr="00F60D88" w:rsidTr="00220FE9">
        <w:trPr>
          <w:trHeight w:val="459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remember most things, but have a little difficulty when trying to think and solve day to day problems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omewhat forgetful, but able to think clearly and solve day to day problems.</w:t>
            </w:r>
          </w:p>
        </w:tc>
      </w:tr>
      <w:tr w:rsidR="00B41CA7" w:rsidRPr="00F60D88" w:rsidTr="00220FE9">
        <w:trPr>
          <w:trHeight w:val="243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omewhat forgetful, and have a little difficulty when trying to think or solve day to day problems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Very forgetful, and have great difficulty when trying to think or solve day to day problems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Unable to remember anything at all, and unable to think or solve day to day problems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AIN</w:t>
            </w: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ree of pain and discomfort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 to moderate pain that prevents no activities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oderate pain that prevents a few activities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513" w:type="dxa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oderate to severe pain that prevents some activities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evere pain that prevents most activities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364" w:type="dxa"/>
            <w:gridSpan w:val="2"/>
            <w:tcBorders>
              <w:top w:val="single" w:sz="4" w:space="0" w:color="auto"/>
            </w:tcBorders>
            <w:noWrap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1560" w:type="dxa"/>
            <w:noWrap/>
            <w:vAlign w:val="center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Source: </w:t>
            </w:r>
          </w:p>
        </w:tc>
        <w:tc>
          <w:tcPr>
            <w:tcW w:w="8364" w:type="dxa"/>
            <w:gridSpan w:val="2"/>
            <w:noWrap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val="fr-FR"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val="fr-FR" w:eastAsia="en-US"/>
              </w:rPr>
              <w:t xml:space="preserve">Feeny et al. </w:t>
            </w:r>
            <w:r w:rsidRPr="00F60D88">
              <w:rPr>
                <w:rFonts w:ascii="Times New Roman" w:eastAsia="MS Mincho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FR" w:eastAsia="en-US"/>
              </w:rPr>
              <w:t>PharmacoEconomics</w:t>
            </w: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val="fr-FR" w:eastAsia="en-US"/>
              </w:rPr>
              <w:t xml:space="preserve"> 1995, Table III, page 494.</w:t>
            </w:r>
          </w:p>
        </w:tc>
      </w:tr>
      <w:tr w:rsidR="00B41CA7" w:rsidRPr="00F60D88" w:rsidTr="00220FE9">
        <w:trPr>
          <w:trHeight w:val="471"/>
          <w:jc w:val="center"/>
        </w:trPr>
        <w:tc>
          <w:tcPr>
            <w:tcW w:w="1560" w:type="dxa"/>
            <w:noWrap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egend:</w:t>
            </w:r>
          </w:p>
        </w:tc>
        <w:tc>
          <w:tcPr>
            <w:tcW w:w="8364" w:type="dxa"/>
            <w:gridSpan w:val="2"/>
            <w:noWrap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* - level descriptions are worded here exactly as presented to respondents in the HUI3 preference measurement surveys (Furlong et al. 1998).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9924" w:type="dxa"/>
            <w:gridSpan w:val="3"/>
            <w:noWrap/>
            <w:vAlign w:val="center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60D88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roofed and revised 2003-04-07 to match HUI and HUG websites and to match the original source documents...Torrance et al Medical Care 1996, Table 1 page 706 for HUI2 and Furlong et al Annals of Medicine 2000, Table 1 page 377 for HUI3</w:t>
            </w:r>
          </w:p>
        </w:tc>
      </w:tr>
      <w:tr w:rsidR="00B41CA7" w:rsidRPr="00F60D88" w:rsidTr="00220FE9">
        <w:trPr>
          <w:trHeight w:val="280"/>
          <w:jc w:val="center"/>
        </w:trPr>
        <w:tc>
          <w:tcPr>
            <w:tcW w:w="9924" w:type="dxa"/>
            <w:gridSpan w:val="3"/>
            <w:noWrap/>
            <w:vAlign w:val="center"/>
          </w:tcPr>
          <w:p w:rsidR="00B41CA7" w:rsidRPr="00F60D88" w:rsidRDefault="00B41CA7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</w:tbl>
    <w:p w:rsidR="00924C6B" w:rsidRPr="00B41CA7" w:rsidRDefault="00CB5321"/>
    <w:sectPr w:rsidR="00924C6B" w:rsidRPr="00B41CA7" w:rsidSect="00C1693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1CA7"/>
    <w:rsid w:val="004259D1"/>
    <w:rsid w:val="005C7CF3"/>
    <w:rsid w:val="008D42B9"/>
    <w:rsid w:val="00B41CA7"/>
    <w:rsid w:val="00C1693C"/>
    <w:rsid w:val="00CB5321"/>
    <w:rsid w:val="00F47DEC"/>
    <w:rsid w:val="00FD2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CA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CA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ed_user</dc:creator>
  <cp:lastModifiedBy>jebarle</cp:lastModifiedBy>
  <cp:revision>2</cp:revision>
  <dcterms:created xsi:type="dcterms:W3CDTF">2014-03-03T06:20:00Z</dcterms:created>
  <dcterms:modified xsi:type="dcterms:W3CDTF">2014-09-17T19:26:00Z</dcterms:modified>
</cp:coreProperties>
</file>